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8D1" w:rsidRDefault="008148D1" w:rsidP="008148D1">
      <w:pPr>
        <w:spacing w:line="480" w:lineRule="auto"/>
        <w:jc w:val="both"/>
        <w:rPr>
          <w:rFonts w:ascii="Times New Roman" w:hAnsi="Times New Roman"/>
          <w:b/>
        </w:rPr>
      </w:pPr>
    </w:p>
    <w:p w:rsidR="008148D1" w:rsidRPr="00832428" w:rsidRDefault="008148D1" w:rsidP="008148D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4 </w:t>
      </w:r>
      <w:r w:rsidRPr="008C1286">
        <w:rPr>
          <w:rFonts w:ascii="Times New Roman" w:hAnsi="Times New Roman"/>
          <w:b/>
        </w:rPr>
        <w:t>Table</w:t>
      </w:r>
      <w:r w:rsidRPr="00832428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Results of univariate analysis comparing concentration of metabolites in serum obtained cord blood of IUGR sufferers and corresponding healthy controls.</w:t>
      </w:r>
    </w:p>
    <w:p w:rsidR="008148D1" w:rsidRDefault="008148D1" w:rsidP="008148D1"/>
    <w:tbl>
      <w:tblPr>
        <w:tblStyle w:val="TableGrid"/>
        <w:tblW w:w="14305" w:type="dxa"/>
        <w:jc w:val="center"/>
        <w:tblLook w:val="04A0" w:firstRow="1" w:lastRow="0" w:firstColumn="1" w:lastColumn="0" w:noHBand="0" w:noVBand="1"/>
      </w:tblPr>
      <w:tblGrid>
        <w:gridCol w:w="2203"/>
        <w:gridCol w:w="1563"/>
        <w:gridCol w:w="2543"/>
        <w:gridCol w:w="2276"/>
        <w:gridCol w:w="1518"/>
        <w:gridCol w:w="1690"/>
        <w:gridCol w:w="1530"/>
        <w:gridCol w:w="1002"/>
      </w:tblGrid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HMDB IDs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Mean (SD) of Controls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Mean (SD) of IUGR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q-value (FDR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  <w:b/>
              </w:rPr>
            </w:pPr>
            <w:r w:rsidRPr="00F431B3">
              <w:rPr>
                <w:rFonts w:ascii="Times New Roman" w:hAnsi="Times New Roman"/>
                <w:b/>
              </w:rPr>
              <w:t>0/1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la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6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96.308 (76.9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26.667 (139.18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37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0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sn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6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3.346 (6.33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3.382 (7.43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56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9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sp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9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9.087 (6.94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2.710 (15.16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92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it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9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.257 (2.4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.943 (3.39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Gln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64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38.718 (63.10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38.205 (113.54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8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Glu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4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4.231 (18.53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8.762 (39.37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57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5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Gly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3133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92.103 (33.13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94.051 (55.25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50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is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7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5.082 (20.14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2.790 (47.48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8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9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Il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7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1.362 (9.74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0.405 (11.31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90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Lys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182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547.282 (63.278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502.436 (100.888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495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2385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09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Met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69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7.810 (4.08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9.072 (5.05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29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71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Orn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34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0.503 (16.21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8.185 (21.72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94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h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5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6.105 (8.68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3.959 (21.29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2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8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ro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6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28.946 (19.85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3.564 (24.44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62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95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er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67.385 (21.80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70.333 (31.41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3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Thr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608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280.513 (49.242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264.487 (82.504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400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</w:t>
            </w:r>
            <w:r w:rsidRPr="00D636B5">
              <w:rPr>
                <w:rFonts w:ascii="Times New Roman" w:hAnsi="Times New Roman"/>
                <w:b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06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Trp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92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3.026 (8.1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8.913 (14.55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07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44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Tyr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15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9.336 (11.79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6.808 (11.87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6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Val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88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47.590 (28.37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43.590 (35.55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4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c.Orn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335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1 (0.16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89 (0.37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43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6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8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DMA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153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69 (0.21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30 (0.24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79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lpha.AAA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51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41 (0.1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4 (0.34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53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lastRenderedPageBreak/>
              <w:t>c4.OH.Pro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605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7 (0.09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2 (0.10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91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58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arnos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03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6 (0.52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36 (0.48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24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63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1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reatinine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562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43.131 (17.101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62.069 (23.726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01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44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PA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07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251 (0.012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240 (0.014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25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04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pam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0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79 (0.09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8 (0.10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51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istam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87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3 (0.00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2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73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Kynurenine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684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5.640 (1.039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4.752 (1.188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10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25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19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Met.SO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200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23 (0.08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4 (0.13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09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utresc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141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4 (0.07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550 (8.45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5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9.4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arcos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27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1.608 (3.59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2.928 (6.79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95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erotonin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25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50 (0.1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74 (0.18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75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permid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125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2 (0.29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71 (0.21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45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54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t4.OH.Pro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5965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7.746 (3.8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9.246 (5.51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83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0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Taurine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25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85.026 (55.10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53.790 (74.62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0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7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DMA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333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672 (0.37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708 (0.5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30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05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0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062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5.787 (3.543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9.157 (5.427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06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21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21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65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70 (0.02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3 (0.03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4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49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10:1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651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290 (0.087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385 (0.165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11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25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33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0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646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43 (0.0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46 (0.02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17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7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225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40 (0.00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51 (0.02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5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2-DC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2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45 (0.01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45 (0.02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20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6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12:1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--------------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256 (0.095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333 (0.142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17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312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3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506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6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2 (0.01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3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201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7 (0.00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3 (0.01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98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4:1-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8 (0.0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0 (0.00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2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4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2 (0.00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8 (0.0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7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5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4:2-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--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7 (0.0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7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53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6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22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71 (0.01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5 (0.03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17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2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6: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0 (0.00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0 (0.00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18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6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16:1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13207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13 (0.004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21 (0.015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110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108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55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lastRenderedPageBreak/>
              <w:t>C16:1-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8 (0.0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9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06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7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6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6 (0.0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9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3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57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3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6:2-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1 (0.0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4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6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8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8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84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2 (0.0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2 (0.0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6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8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506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4 (0.00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44 (0.02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93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58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8:1-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3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5 (0.0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6 (0.0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19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26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18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646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3 (0.00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9 (0.0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1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8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2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0201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2.404 (0.613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3.767 (2.005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32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51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57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82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90 (0.12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40 (0.12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0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7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3-OH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2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3 (0.00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2 (0.01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2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3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2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6 (0.0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9 (0.01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58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2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4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201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87 (0.022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117 (0.049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13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275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35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C3-DC (C4-OH)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2095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55 (0.021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75 (0.041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128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1107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37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2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8 (0.01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1 (0.01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02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5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29 (0.04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43 (0.08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4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8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5-M-DC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5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1 (0.01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2 (0.02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07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5-OH (C3-DC-M)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3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0 (0.01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3 (0.01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43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54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5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236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4 (0.0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3 (0.02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3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3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3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5:1-DC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2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0 (0.01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1 (0.01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28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64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6 (C4:1-DC)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70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7 (0.01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55 (0.03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0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7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4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5-DC (C6-OH)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3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8 (0.01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3 (0.01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28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3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16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4 (0.01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4 (0.01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44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7-DC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6 (0.0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8 (0.01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99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8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79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6 (0.04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96 (0.05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0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6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9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28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6 (0.00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9 (0.01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05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14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37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199 (0.22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092 (0.17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8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16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38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7.964 (5.66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4.762 (7.16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3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8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1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38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.082 (0.62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306 (0.75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 xml:space="preserve">&lt; 0.0001 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3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17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210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9 (0.08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06 (0.1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60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95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18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38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.703 (1.2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.204 (1.70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56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58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lastRenderedPageBreak/>
              <w:t>lysoPC a C18:1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2815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8.639 (1.758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6.847 (2.062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 xml:space="preserve">&lt; 0.0001 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26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18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38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.508 (2.4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.339 (2.62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&lt; 0.000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lysoPC a C20:3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10394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2.362 (0.677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770 (0.760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01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1.33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20: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3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.619 (2.46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.252 (3.16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2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10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1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24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40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1 (0.02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90 (0.02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4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11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26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2920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11 (0.02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25 (0.02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3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10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2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2922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53 (0.01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58 (0.01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68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8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28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2920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1 (0.02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0 (0.02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1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6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ysoPC a C28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2922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1 (0.0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94 (0.02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09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7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PC.aa.C24.0</w:t>
            </w:r>
          </w:p>
        </w:tc>
        <w:tc>
          <w:tcPr>
            <w:tcW w:w="0" w:type="auto"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----------------</w:t>
            </w:r>
          </w:p>
        </w:tc>
        <w:tc>
          <w:tcPr>
            <w:tcW w:w="0" w:type="auto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0.079 (0.013)</w:t>
            </w:r>
          </w:p>
        </w:tc>
        <w:tc>
          <w:tcPr>
            <w:tcW w:w="0" w:type="auto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0.095 (0.025)</w:t>
            </w:r>
          </w:p>
        </w:tc>
        <w:tc>
          <w:tcPr>
            <w:tcW w:w="0" w:type="auto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0.0018 (W)</w:t>
            </w:r>
          </w:p>
        </w:tc>
        <w:tc>
          <w:tcPr>
            <w:tcW w:w="0" w:type="auto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0.0312</w:t>
            </w:r>
          </w:p>
        </w:tc>
        <w:tc>
          <w:tcPr>
            <w:tcW w:w="0" w:type="auto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-1.2</w:t>
            </w:r>
          </w:p>
        </w:tc>
        <w:tc>
          <w:tcPr>
            <w:tcW w:w="1002" w:type="dxa"/>
            <w:noWrap/>
            <w:hideMark/>
          </w:tcPr>
          <w:p w:rsidR="008148D1" w:rsidRPr="0031780B" w:rsidRDefault="008148D1" w:rsidP="00030FDA">
            <w:pPr>
              <w:rPr>
                <w:rFonts w:ascii="Times New Roman" w:hAnsi="Times New Roman"/>
                <w:b/>
              </w:rPr>
            </w:pPr>
            <w:r w:rsidRPr="0031780B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.aa.C26.0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----------------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468 (0.054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482 (0.055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623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</w:t>
            </w:r>
            <w:r w:rsidRPr="00385B62">
              <w:rPr>
                <w:rFonts w:ascii="Times New Roman" w:hAnsi="Times New Roman"/>
                <w:b/>
              </w:rPr>
              <w:t>2774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1.</w:t>
            </w:r>
            <w:r w:rsidRPr="00385B62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28:1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7899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683 (0.167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740 (0.214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2760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6295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1.</w:t>
            </w:r>
            <w:r w:rsidRPr="00385B62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PC aa C30:0</w:t>
            </w:r>
          </w:p>
        </w:tc>
        <w:tc>
          <w:tcPr>
            <w:tcW w:w="0" w:type="auto"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HMDB07869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2.777 (0.707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2.787 (0.725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4</w:t>
            </w:r>
            <w:r w:rsidRPr="00A262EA">
              <w:rPr>
                <w:rFonts w:ascii="Times New Roman" w:hAnsi="Times New Roman"/>
                <w:b/>
              </w:rPr>
              <w:t>522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9798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-1</w:t>
            </w:r>
            <w:r>
              <w:rPr>
                <w:rFonts w:ascii="Times New Roman" w:hAnsi="Times New Roman"/>
                <w:b/>
              </w:rPr>
              <w:t>.7</w:t>
            </w:r>
          </w:p>
        </w:tc>
        <w:tc>
          <w:tcPr>
            <w:tcW w:w="1002" w:type="dxa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PC aa C32:0</w:t>
            </w:r>
          </w:p>
        </w:tc>
        <w:tc>
          <w:tcPr>
            <w:tcW w:w="0" w:type="auto"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HMDB07871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14.386 (3.884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15.686 (4.055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1632 (W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4628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1.</w:t>
            </w:r>
            <w:r w:rsidRPr="00A262EA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1002" w:type="dxa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PC aa C32:1</w:t>
            </w:r>
          </w:p>
        </w:tc>
        <w:tc>
          <w:tcPr>
            <w:tcW w:w="0" w:type="auto"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HMDB07969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11.350 (3.650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11.210 (9.120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8484 (W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3517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-1.</w:t>
            </w: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2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87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16 (0.03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22 (0.05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85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97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9.382 (23.15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03.210 (45.67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9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PC aa C34:2</w:t>
            </w:r>
          </w:p>
        </w:tc>
        <w:tc>
          <w:tcPr>
            <w:tcW w:w="0" w:type="auto"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HMDB07973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82.941 (21.350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94.526 (49.953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1973 (W)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0.05305</w:t>
            </w:r>
          </w:p>
        </w:tc>
        <w:tc>
          <w:tcPr>
            <w:tcW w:w="0" w:type="auto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-1.14</w:t>
            </w:r>
          </w:p>
        </w:tc>
        <w:tc>
          <w:tcPr>
            <w:tcW w:w="1002" w:type="dxa"/>
            <w:noWrap/>
            <w:hideMark/>
          </w:tcPr>
          <w:p w:rsidR="008148D1" w:rsidRPr="00D636B5" w:rsidRDefault="008148D1" w:rsidP="00030FDA">
            <w:pPr>
              <w:rPr>
                <w:rFonts w:ascii="Times New Roman" w:hAnsi="Times New Roman"/>
                <w:b/>
              </w:rPr>
            </w:pPr>
            <w:r w:rsidRPr="00D636B5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4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97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707 (0.44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191 (3.2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33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4: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88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51 (0.06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98 (0.35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94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6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803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431 (0.4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515 (0.55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5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7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36:1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8037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8.372 (3.803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7.621 (4.447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1473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4549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.04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6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59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3.251 (10.36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6.790 (25.05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7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36:3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7980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46.405 (10.969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46.313 (23.581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3080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</w:t>
            </w:r>
            <w:r w:rsidRPr="00385B62">
              <w:rPr>
                <w:rFonts w:ascii="Times New Roman" w:hAnsi="Times New Roman"/>
                <w:b/>
              </w:rPr>
              <w:t>6295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36:4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8138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24.072 (25.425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44.192 (40.452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337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1834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-1.16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6:5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98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248 (0.60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540 (1.70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5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36:6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7892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96 (0.026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99 (0.080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630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2774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8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89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20 (0.2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73 (0.29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76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14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38:3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8046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32.467 (6.729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29.467 (5.661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364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193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.1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PC aa C38:4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8048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87.431 (17.461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98.015 (20.056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194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1335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-1.12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lastRenderedPageBreak/>
              <w:t>PC aa C38:5</w:t>
            </w:r>
          </w:p>
        </w:tc>
        <w:tc>
          <w:tcPr>
            <w:tcW w:w="0" w:type="auto"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HMDB07989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4.909 (3.629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16.438 (6.243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3578 (W)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0.06953</w:t>
            </w:r>
          </w:p>
        </w:tc>
        <w:tc>
          <w:tcPr>
            <w:tcW w:w="0" w:type="auto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-1.1</w:t>
            </w:r>
          </w:p>
        </w:tc>
        <w:tc>
          <w:tcPr>
            <w:tcW w:w="1002" w:type="dxa"/>
            <w:noWrap/>
            <w:hideMark/>
          </w:tcPr>
          <w:p w:rsidR="008148D1" w:rsidRPr="00385B62" w:rsidRDefault="008148D1" w:rsidP="00030FDA">
            <w:pPr>
              <w:rPr>
                <w:rFonts w:ascii="Times New Roman" w:hAnsi="Times New Roman"/>
                <w:b/>
              </w:rPr>
            </w:pPr>
            <w:r w:rsidRPr="00385B6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38:6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99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1.590 (9.17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4.579 (13.42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2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40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799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08 (0.02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0 (0.03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0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8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40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827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96 (0.03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9 (0.03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03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40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811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06 (0.08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06 (0.09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9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9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PC aa C40:4</w:t>
            </w:r>
          </w:p>
        </w:tc>
        <w:tc>
          <w:tcPr>
            <w:tcW w:w="0" w:type="auto"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HMDB08054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3.227 (0.847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3.415 (0.691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1076 (W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3917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-1.6</w:t>
            </w:r>
          </w:p>
        </w:tc>
        <w:tc>
          <w:tcPr>
            <w:tcW w:w="1002" w:type="dxa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40:5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805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.583 (1.49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.516 (1.27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4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PC aa C40:6</w:t>
            </w:r>
          </w:p>
        </w:tc>
        <w:tc>
          <w:tcPr>
            <w:tcW w:w="0" w:type="auto"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HMDB08057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17.878 (4.553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18.321 (5.494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6991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8892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-1.2</w:t>
            </w:r>
          </w:p>
        </w:tc>
        <w:tc>
          <w:tcPr>
            <w:tcW w:w="1002" w:type="dxa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42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805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32 (0.10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0 (0.13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39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a C42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805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43 (0.05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42 (0.08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28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PC aa C42:2</w:t>
            </w:r>
          </w:p>
        </w:tc>
        <w:tc>
          <w:tcPr>
            <w:tcW w:w="0" w:type="auto"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HMDB08284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114 (0.023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117 (0.024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8298 (W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-1.2</w:t>
            </w:r>
          </w:p>
        </w:tc>
        <w:tc>
          <w:tcPr>
            <w:tcW w:w="1002" w:type="dxa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PC aa C42:4</w:t>
            </w:r>
          </w:p>
        </w:tc>
        <w:tc>
          <w:tcPr>
            <w:tcW w:w="0" w:type="auto"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HMDB08285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233 (0.052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268 (0.060)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009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0.1072</w:t>
            </w:r>
          </w:p>
        </w:tc>
        <w:tc>
          <w:tcPr>
            <w:tcW w:w="0" w:type="auto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-1.5</w:t>
            </w:r>
          </w:p>
        </w:tc>
        <w:tc>
          <w:tcPr>
            <w:tcW w:w="1002" w:type="dxa"/>
            <w:noWrap/>
            <w:hideMark/>
          </w:tcPr>
          <w:p w:rsidR="008148D1" w:rsidRPr="00A262EA" w:rsidRDefault="008148D1" w:rsidP="00030FDA">
            <w:pPr>
              <w:rPr>
                <w:rFonts w:ascii="Times New Roman" w:hAnsi="Times New Roman"/>
                <w:b/>
              </w:rPr>
            </w:pPr>
            <w:r w:rsidRPr="00A262EA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PC aa C42:5</w:t>
            </w:r>
          </w:p>
        </w:tc>
        <w:tc>
          <w:tcPr>
            <w:tcW w:w="0" w:type="auto"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HMDB08287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229 (0.053)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0254 (0.062)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0445 (W)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2248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-1.4</w:t>
            </w:r>
          </w:p>
        </w:tc>
        <w:tc>
          <w:tcPr>
            <w:tcW w:w="1002" w:type="dxa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PC aa C42:6</w:t>
            </w:r>
          </w:p>
        </w:tc>
        <w:tc>
          <w:tcPr>
            <w:tcW w:w="0" w:type="auto"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HMDB08288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259 (0.048)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0261 (0.062)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03783 (W)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-1.3</w:t>
            </w:r>
          </w:p>
        </w:tc>
        <w:tc>
          <w:tcPr>
            <w:tcW w:w="1002" w:type="dxa"/>
            <w:noWrap/>
            <w:hideMark/>
          </w:tcPr>
          <w:p w:rsidR="008148D1" w:rsidRPr="00E45E91" w:rsidRDefault="008148D1" w:rsidP="00030FDA">
            <w:pPr>
              <w:rPr>
                <w:rFonts w:ascii="Times New Roman" w:hAnsi="Times New Roman"/>
                <w:b/>
              </w:rPr>
            </w:pPr>
            <w:r w:rsidRPr="00E45E91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0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34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21 (0.05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0 (0.04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6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0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0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4 (0.01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22 (0.01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60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2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PC ae C30:2</w:t>
            </w:r>
          </w:p>
        </w:tc>
        <w:tc>
          <w:tcPr>
            <w:tcW w:w="0" w:type="auto"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HMDB13410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30 (0.006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32 (0.007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3839 (W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7225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-1.7</w:t>
            </w:r>
          </w:p>
        </w:tc>
        <w:tc>
          <w:tcPr>
            <w:tcW w:w="1002" w:type="dxa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2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110 (0.62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120 (0.55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06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2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1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21 (0.12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9 (0.10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4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0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3 (0.22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29 (0.21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65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96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2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.961 (0.94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.024 (1.46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89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4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115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783 (0.66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913 (1.01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64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2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4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1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46 (0.22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8 (0.40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4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PC ae C36:0</w:t>
            </w:r>
          </w:p>
        </w:tc>
        <w:tc>
          <w:tcPr>
            <w:tcW w:w="0" w:type="auto"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HMDB13406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504 (0.103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531 (0.121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2779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295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-1.06</w:t>
            </w:r>
          </w:p>
        </w:tc>
        <w:tc>
          <w:tcPr>
            <w:tcW w:w="1002" w:type="dxa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1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392 (1.04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992 (2.99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55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5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6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1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083 (0.45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473 (2.03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38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7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PC ae C36:3</w:t>
            </w:r>
          </w:p>
        </w:tc>
        <w:tc>
          <w:tcPr>
            <w:tcW w:w="0" w:type="auto"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HMDB13429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1.404 (0.349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1.361 (0.634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1573 (W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4587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1.03</w:t>
            </w:r>
          </w:p>
        </w:tc>
        <w:tc>
          <w:tcPr>
            <w:tcW w:w="1002" w:type="dxa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6: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0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.351 (1.67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.630 (2.40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40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PC ae C36:5</w:t>
            </w:r>
          </w:p>
        </w:tc>
        <w:tc>
          <w:tcPr>
            <w:tcW w:w="0" w:type="auto"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HMDB13415</w:t>
            </w:r>
          </w:p>
        </w:tc>
        <w:tc>
          <w:tcPr>
            <w:tcW w:w="0" w:type="auto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5.051 (1.258)</w:t>
            </w:r>
          </w:p>
        </w:tc>
        <w:tc>
          <w:tcPr>
            <w:tcW w:w="0" w:type="auto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5.569 (1.461)</w:t>
            </w:r>
          </w:p>
        </w:tc>
        <w:tc>
          <w:tcPr>
            <w:tcW w:w="0" w:type="auto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0.01544 (W)</w:t>
            </w:r>
          </w:p>
        </w:tc>
        <w:tc>
          <w:tcPr>
            <w:tcW w:w="0" w:type="auto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0.04587</w:t>
            </w:r>
          </w:p>
        </w:tc>
        <w:tc>
          <w:tcPr>
            <w:tcW w:w="0" w:type="auto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-1.4</w:t>
            </w:r>
          </w:p>
        </w:tc>
        <w:tc>
          <w:tcPr>
            <w:tcW w:w="1002" w:type="dxa"/>
            <w:noWrap/>
            <w:hideMark/>
          </w:tcPr>
          <w:p w:rsidR="008148D1" w:rsidRPr="00AF2F9E" w:rsidRDefault="008148D1" w:rsidP="00030FDA">
            <w:pPr>
              <w:rPr>
                <w:rFonts w:ascii="Times New Roman" w:hAnsi="Times New Roman"/>
                <w:b/>
              </w:rPr>
            </w:pPr>
            <w:r w:rsidRPr="00AF2F9E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8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0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46 (0.12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75 (0.19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52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5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lastRenderedPageBreak/>
              <w:t>PC ae C38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3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6 (0.16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0 (0.19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47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7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8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3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757 (0.64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717 (0.85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09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55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PC ae C38:4</w:t>
            </w:r>
          </w:p>
        </w:tc>
        <w:tc>
          <w:tcPr>
            <w:tcW w:w="0" w:type="auto"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HMDB13420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6.205 (1.175)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6.727 (1.552)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0.01432 (W)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0.04549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-1.8</w:t>
            </w:r>
          </w:p>
        </w:tc>
        <w:tc>
          <w:tcPr>
            <w:tcW w:w="1002" w:type="dxa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38:5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3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192 (1.03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536 (1.29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2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55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PC ae C38:6</w:t>
            </w:r>
          </w:p>
        </w:tc>
        <w:tc>
          <w:tcPr>
            <w:tcW w:w="0" w:type="auto"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HMDB13409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1.912 (0.419)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2.051 (0.531)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0.0204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0.05414</w:t>
            </w:r>
          </w:p>
        </w:tc>
        <w:tc>
          <w:tcPr>
            <w:tcW w:w="0" w:type="auto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-1.27</w:t>
            </w:r>
          </w:p>
        </w:tc>
        <w:tc>
          <w:tcPr>
            <w:tcW w:w="1002" w:type="dxa"/>
            <w:noWrap/>
            <w:hideMark/>
          </w:tcPr>
          <w:p w:rsidR="008148D1" w:rsidRPr="00705A56" w:rsidRDefault="008148D1" w:rsidP="00030FDA">
            <w:pPr>
              <w:rPr>
                <w:rFonts w:ascii="Times New Roman" w:hAnsi="Times New Roman"/>
                <w:b/>
              </w:rPr>
            </w:pPr>
            <w:r w:rsidRPr="00705A56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0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3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07 (0.16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4 (0.24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00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0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3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46 (0.15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42 (0.16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11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0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4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30 (0.17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49 (0.18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5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0: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4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414 (0.31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444 (0.33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37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0:5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4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611 (0.33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638 (0.33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67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0:6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2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474 (0.33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580 (0.40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24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6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2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4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72 (0.05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90 (0.07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06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55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PC ae C42:1</w:t>
            </w:r>
          </w:p>
        </w:tc>
        <w:tc>
          <w:tcPr>
            <w:tcW w:w="0" w:type="auto"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HMDB13434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320 (0.054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</w:t>
            </w:r>
            <w:r w:rsidRPr="00191977">
              <w:rPr>
                <w:rFonts w:ascii="Times New Roman" w:hAnsi="Times New Roman"/>
                <w:b/>
              </w:rPr>
              <w:t>339 (0.0</w:t>
            </w:r>
            <w:r>
              <w:rPr>
                <w:rFonts w:ascii="Times New Roman" w:hAnsi="Times New Roman"/>
                <w:b/>
              </w:rPr>
              <w:t>0</w:t>
            </w:r>
            <w:r w:rsidRPr="00191977">
              <w:rPr>
                <w:rFonts w:ascii="Times New Roman" w:hAnsi="Times New Roman"/>
                <w:b/>
              </w:rPr>
              <w:t>68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2651 (W)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0.06295</w:t>
            </w:r>
          </w:p>
        </w:tc>
        <w:tc>
          <w:tcPr>
            <w:tcW w:w="0" w:type="auto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-1.6</w:t>
            </w:r>
          </w:p>
        </w:tc>
        <w:tc>
          <w:tcPr>
            <w:tcW w:w="1002" w:type="dxa"/>
            <w:noWrap/>
            <w:hideMark/>
          </w:tcPr>
          <w:p w:rsidR="008148D1" w:rsidRPr="00191977" w:rsidRDefault="008148D1" w:rsidP="00030FDA">
            <w:pPr>
              <w:rPr>
                <w:rFonts w:ascii="Times New Roman" w:hAnsi="Times New Roman"/>
                <w:b/>
              </w:rPr>
            </w:pPr>
            <w:r w:rsidRPr="00191977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2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3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91 (0.05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98 (0.04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44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2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5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80 (0.06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68 (0.0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7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58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2: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4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48 (0.08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34 (0.08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75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06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2:5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5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26 (0.17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74 (0.18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2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4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4:3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4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4 (0.0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83 (0.01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4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4:4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5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8 (0.05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12 (0.04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8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PC ae C44:5</w:t>
            </w:r>
          </w:p>
        </w:tc>
        <w:tc>
          <w:tcPr>
            <w:tcW w:w="0" w:type="auto"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HMDB13456</w:t>
            </w:r>
          </w:p>
        </w:tc>
        <w:tc>
          <w:tcPr>
            <w:tcW w:w="0" w:type="auto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0.615 (0.159)</w:t>
            </w:r>
          </w:p>
        </w:tc>
        <w:tc>
          <w:tcPr>
            <w:tcW w:w="0" w:type="auto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0.549 (0.157)</w:t>
            </w:r>
          </w:p>
        </w:tc>
        <w:tc>
          <w:tcPr>
            <w:tcW w:w="0" w:type="auto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0.0666</w:t>
            </w:r>
          </w:p>
        </w:tc>
        <w:tc>
          <w:tcPr>
            <w:tcW w:w="0" w:type="auto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0.02873</w:t>
            </w:r>
          </w:p>
        </w:tc>
        <w:tc>
          <w:tcPr>
            <w:tcW w:w="0" w:type="auto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1.2</w:t>
            </w:r>
          </w:p>
        </w:tc>
        <w:tc>
          <w:tcPr>
            <w:tcW w:w="1002" w:type="dxa"/>
            <w:noWrap/>
            <w:hideMark/>
          </w:tcPr>
          <w:p w:rsidR="008148D1" w:rsidRPr="008C2C83" w:rsidRDefault="008148D1" w:rsidP="00030FDA">
            <w:pPr>
              <w:rPr>
                <w:rFonts w:ascii="Times New Roman" w:hAnsi="Times New Roman"/>
                <w:b/>
              </w:rPr>
            </w:pPr>
            <w:r w:rsidRPr="008C2C83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C ae C44:6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50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37 (0.13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08 (0.16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29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(OH) C1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711 (0.38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900 (0.52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52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5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(OH) C1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430 (0.32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551 (0.35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9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9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(OH) C22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721 (0.62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882 (0.75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99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(OH) C22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523 (0.64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.709 (0.73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128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(OH) C2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62 (0.15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79 (0.14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68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16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016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8.038 (9.44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0.762 (10.74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38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0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1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.491 (2.09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.507 (2.16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88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18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134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5.346 (3.05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5.464 (3.06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18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210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1.989 (2.86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1.825 (2.74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49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lastRenderedPageBreak/>
              <w:t>SM C20:2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06 (0.08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32 (0.120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35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6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24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169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1.816 (1.93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1.780 (2.19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7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24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210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7.869 (4.97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8.754 (5.97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79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07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26:0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169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5 (0.03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45 (0.03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66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66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8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SM C26:1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1346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39 (0.07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46 (0.08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02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rea</w:t>
            </w:r>
          </w:p>
        </w:tc>
        <w:tc>
          <w:tcPr>
            <w:tcW w:w="0" w:type="auto"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MDB0029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32.907 (257.05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91.310 (104.12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09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7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2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Arg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9F1322">
              <w:rPr>
                <w:rFonts w:ascii="Times New Roman" w:eastAsia="Times New Roman" w:hAnsi="Times New Roman"/>
                <w:b/>
                <w:color w:val="333333"/>
              </w:rPr>
              <w:t>HMDB00517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50.654 (17.253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43.895 (27.368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777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3218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1.5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ucine</w:t>
            </w:r>
          </w:p>
        </w:tc>
        <w:tc>
          <w:tcPr>
            <w:tcW w:w="0" w:type="auto"/>
          </w:tcPr>
          <w:p w:rsidR="008148D1" w:rsidRPr="0054557B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54557B">
              <w:rPr>
                <w:rFonts w:ascii="Times New Roman" w:eastAsia="Times New Roman" w:hAnsi="Times New Roman"/>
                <w:color w:val="333333"/>
              </w:rPr>
              <w:t>HMDB006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3.421 (13.4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5.733 (18.15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21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18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-Hydroxybutyrat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D37340">
              <w:rPr>
                <w:rFonts w:ascii="Times New Roman" w:eastAsia="Times New Roman" w:hAnsi="Times New Roman"/>
                <w:b/>
                <w:color w:val="333333"/>
              </w:rPr>
              <w:t>HMDB00008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2.285 (12.615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8.175 (17.752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812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3295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26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3-Hydroxybutyrat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847D35">
              <w:rPr>
                <w:rFonts w:ascii="Times New Roman" w:eastAsia="Times New Roman" w:hAnsi="Times New Roman"/>
                <w:b/>
                <w:color w:val="333333"/>
              </w:rPr>
              <w:t>HMDB00357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56.373 (96.577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89.659 (188.264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</w:t>
            </w:r>
            <w:r w:rsidRPr="009F1322">
              <w:rPr>
                <w:rFonts w:ascii="Times New Roman" w:hAnsi="Times New Roman"/>
                <w:b/>
              </w:rPr>
              <w:t>4968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</w:t>
            </w:r>
            <w:r w:rsidRPr="009F1322">
              <w:rPr>
                <w:rFonts w:ascii="Times New Roman" w:hAnsi="Times New Roman"/>
                <w:b/>
              </w:rPr>
              <w:t>8135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59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Acetat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847D35">
              <w:rPr>
                <w:rFonts w:ascii="Times New Roman" w:eastAsia="Times New Roman" w:hAnsi="Times New Roman"/>
                <w:b/>
                <w:color w:val="333333"/>
              </w:rPr>
              <w:t>HMDB00042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3.415 (7.538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6.603 (15.933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5454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689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14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Acetoacetat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847D35">
              <w:rPr>
                <w:rFonts w:ascii="Times New Roman" w:eastAsia="Times New Roman" w:hAnsi="Times New Roman"/>
                <w:b/>
                <w:color w:val="333333"/>
              </w:rPr>
              <w:t>HMDB00060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33.028 (43.789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41.597 (80.847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</w:t>
            </w:r>
            <w:r w:rsidRPr="009F1322">
              <w:rPr>
                <w:rFonts w:ascii="Times New Roman" w:hAnsi="Times New Roman"/>
                <w:b/>
              </w:rPr>
              <w:t>338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0532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26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Aceton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165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.369 (11.6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2.077 (7.94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78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1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Betain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04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1.813 (11.03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7.767 (19.79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06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9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Carnitin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06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.123 (4.61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6.572 (12.81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96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6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Cholin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847D35">
              <w:rPr>
                <w:rFonts w:ascii="Times New Roman" w:eastAsia="Times New Roman" w:hAnsi="Times New Roman"/>
                <w:b/>
                <w:color w:val="333333"/>
              </w:rPr>
              <w:t>HMDB00097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2.210 (6.645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30.482 (22.697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478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235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37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Creatin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847D35">
              <w:rPr>
                <w:rFonts w:ascii="Times New Roman" w:eastAsia="Times New Roman" w:hAnsi="Times New Roman"/>
                <w:b/>
                <w:color w:val="333333"/>
              </w:rPr>
              <w:t>HMDB00064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6.154 (9.473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34.231 (17.335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133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1107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31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imethyl.sulfon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498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.751 (1.65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044 (6.35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282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3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Ethanol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10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0.295 (134.25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5.808 (199.73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82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00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3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Formate</w:t>
            </w:r>
          </w:p>
        </w:tc>
        <w:tc>
          <w:tcPr>
            <w:tcW w:w="0" w:type="auto"/>
          </w:tcPr>
          <w:p w:rsidR="008148D1" w:rsidRPr="009F1322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b/>
                <w:color w:val="333333"/>
              </w:rPr>
            </w:pPr>
            <w:r w:rsidRPr="00847D35">
              <w:rPr>
                <w:rFonts w:ascii="Times New Roman" w:eastAsia="Times New Roman" w:hAnsi="Times New Roman"/>
                <w:b/>
                <w:color w:val="333333"/>
              </w:rPr>
              <w:t>HMDB00142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27.590 (6.873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30.272 (11.350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0145 (W)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0.1116</w:t>
            </w:r>
          </w:p>
        </w:tc>
        <w:tc>
          <w:tcPr>
            <w:tcW w:w="0" w:type="auto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-1.1</w:t>
            </w:r>
          </w:p>
        </w:tc>
        <w:tc>
          <w:tcPr>
            <w:tcW w:w="1002" w:type="dxa"/>
            <w:noWrap/>
            <w:hideMark/>
          </w:tcPr>
          <w:p w:rsidR="008148D1" w:rsidRPr="009F1322" w:rsidRDefault="008148D1" w:rsidP="00030FDA">
            <w:pPr>
              <w:rPr>
                <w:rFonts w:ascii="Times New Roman" w:hAnsi="Times New Roman"/>
                <w:b/>
              </w:rPr>
            </w:pPr>
            <w:r w:rsidRPr="009F1322">
              <w:rPr>
                <w:rFonts w:ascii="Times New Roman" w:hAnsi="Times New Roman"/>
                <w:b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Glucos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12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238.174 (536.54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326.103 (832.80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92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13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Glycerol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13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54.295 (284.01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74.833 (177.02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355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06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17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Hypoxanthin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15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.856 (2.41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.649 (5.11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600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Isobutyrat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187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.510 (1.59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364 (2.22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0169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246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9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Isopropanol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86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.638 (5.02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6.846 (7.51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57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9328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Lactat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FB613E">
              <w:rPr>
                <w:rFonts w:ascii="Times New Roman" w:eastAsia="Times New Roman" w:hAnsi="Times New Roman"/>
                <w:color w:val="333333"/>
              </w:rPr>
              <w:t>HMDB0051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001.569 (704.88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2306.577 (1368.46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131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89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1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Malonat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FB613E">
              <w:rPr>
                <w:rFonts w:ascii="Times New Roman" w:eastAsia="Times New Roman" w:hAnsi="Times New Roman"/>
                <w:color w:val="333333"/>
              </w:rPr>
              <w:t>HMDB00691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1.890 (7.035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8.349 (26.77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1312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37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5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Methanol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187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41.138 (31.307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57.933 (58.90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173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75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41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ropylene.glycol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FB613E">
              <w:rPr>
                <w:rFonts w:ascii="Times New Roman" w:eastAsia="Times New Roman" w:hAnsi="Times New Roman"/>
                <w:color w:val="333333"/>
              </w:rPr>
              <w:t>H</w:t>
            </w:r>
            <w:r w:rsidRPr="00847D35">
              <w:rPr>
                <w:rFonts w:ascii="Times New Roman" w:eastAsia="Times New Roman" w:hAnsi="Times New Roman"/>
                <w:color w:val="333333"/>
              </w:rPr>
              <w:t>MDB4160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3.287 (21.548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34.233 (31.726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4386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76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3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Pyruvat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243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79.508 (33.49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82.872 (59.464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5894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8612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04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lastRenderedPageBreak/>
              <w:t>Succinat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254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1.305 (5.739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3.736 (8.272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05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-1.22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Down</w:t>
            </w:r>
          </w:p>
        </w:tc>
      </w:tr>
      <w:tr w:rsidR="008148D1" w:rsidRPr="00F431B3" w:rsidTr="00030FDA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Methylhistidine</w:t>
            </w:r>
          </w:p>
        </w:tc>
        <w:tc>
          <w:tcPr>
            <w:tcW w:w="0" w:type="auto"/>
          </w:tcPr>
          <w:p w:rsidR="008148D1" w:rsidRPr="00FB613E" w:rsidRDefault="008148D1" w:rsidP="00030FDA">
            <w:pPr>
              <w:shd w:val="clear" w:color="auto" w:fill="FFFFFF"/>
              <w:spacing w:before="100" w:beforeAutospacing="1" w:after="100" w:afterAutospacing="1" w:line="300" w:lineRule="atLeast"/>
              <w:rPr>
                <w:rFonts w:ascii="Times New Roman" w:eastAsia="Times New Roman" w:hAnsi="Times New Roman"/>
                <w:color w:val="333333"/>
              </w:rPr>
            </w:pPr>
            <w:r w:rsidRPr="00847D35">
              <w:rPr>
                <w:rFonts w:ascii="Times New Roman" w:eastAsia="Times New Roman" w:hAnsi="Times New Roman"/>
                <w:color w:val="333333"/>
              </w:rPr>
              <w:t>HMDB00479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00.882 (24.513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96.449 (38.901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3057 (W)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0.6295</w:t>
            </w:r>
          </w:p>
        </w:tc>
        <w:tc>
          <w:tcPr>
            <w:tcW w:w="0" w:type="auto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1.05</w:t>
            </w:r>
          </w:p>
        </w:tc>
        <w:tc>
          <w:tcPr>
            <w:tcW w:w="1002" w:type="dxa"/>
            <w:noWrap/>
            <w:hideMark/>
          </w:tcPr>
          <w:p w:rsidR="008148D1" w:rsidRPr="00F431B3" w:rsidRDefault="008148D1" w:rsidP="00030FDA">
            <w:pPr>
              <w:rPr>
                <w:rFonts w:ascii="Times New Roman" w:hAnsi="Times New Roman"/>
              </w:rPr>
            </w:pPr>
            <w:r w:rsidRPr="00F431B3">
              <w:rPr>
                <w:rFonts w:ascii="Times New Roman" w:hAnsi="Times New Roman"/>
              </w:rPr>
              <w:t>Up</w:t>
            </w:r>
          </w:p>
        </w:tc>
      </w:tr>
    </w:tbl>
    <w:p w:rsidR="008148D1" w:rsidRDefault="008148D1" w:rsidP="008148D1"/>
    <w:p w:rsidR="008148D1" w:rsidRDefault="008148D1" w:rsidP="008148D1"/>
    <w:p w:rsidR="008148D1" w:rsidRDefault="008148D1" w:rsidP="008148D1"/>
    <w:p w:rsidR="008148D1" w:rsidRDefault="008148D1" w:rsidP="008148D1"/>
    <w:p w:rsidR="00D73C00" w:rsidRDefault="00D73C00">
      <w:bookmarkStart w:id="0" w:name="_GoBack"/>
      <w:bookmarkEnd w:id="0"/>
    </w:p>
    <w:sectPr w:rsidR="00D73C00" w:rsidSect="003779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C42F8"/>
    <w:multiLevelType w:val="hybridMultilevel"/>
    <w:tmpl w:val="E2906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84C09"/>
    <w:multiLevelType w:val="multilevel"/>
    <w:tmpl w:val="85847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F42E3C"/>
    <w:multiLevelType w:val="multilevel"/>
    <w:tmpl w:val="056EC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2578DF"/>
    <w:multiLevelType w:val="multilevel"/>
    <w:tmpl w:val="91F0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BA3824"/>
    <w:multiLevelType w:val="multilevel"/>
    <w:tmpl w:val="F23A6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716086"/>
    <w:multiLevelType w:val="multilevel"/>
    <w:tmpl w:val="998CF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B07FB5"/>
    <w:multiLevelType w:val="multilevel"/>
    <w:tmpl w:val="343AF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072EB8"/>
    <w:multiLevelType w:val="multilevel"/>
    <w:tmpl w:val="2A4E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404BA6"/>
    <w:multiLevelType w:val="multilevel"/>
    <w:tmpl w:val="ED6E5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8461AF"/>
    <w:multiLevelType w:val="multilevel"/>
    <w:tmpl w:val="7EBA1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9269E0"/>
    <w:multiLevelType w:val="multilevel"/>
    <w:tmpl w:val="1C402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581489"/>
    <w:multiLevelType w:val="multilevel"/>
    <w:tmpl w:val="EE3A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BB557B"/>
    <w:multiLevelType w:val="multilevel"/>
    <w:tmpl w:val="50D0A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733595"/>
    <w:multiLevelType w:val="multilevel"/>
    <w:tmpl w:val="9D58D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8C7645"/>
    <w:multiLevelType w:val="multilevel"/>
    <w:tmpl w:val="FEC0C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5A7277"/>
    <w:multiLevelType w:val="multilevel"/>
    <w:tmpl w:val="2C228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ADA00C4"/>
    <w:multiLevelType w:val="multilevel"/>
    <w:tmpl w:val="31306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BD0644E"/>
    <w:multiLevelType w:val="multilevel"/>
    <w:tmpl w:val="9D86C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CE183D"/>
    <w:multiLevelType w:val="multilevel"/>
    <w:tmpl w:val="3C98E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131612"/>
    <w:multiLevelType w:val="multilevel"/>
    <w:tmpl w:val="EB745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2D6511"/>
    <w:multiLevelType w:val="multilevel"/>
    <w:tmpl w:val="F3B4F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C358C7"/>
    <w:multiLevelType w:val="multilevel"/>
    <w:tmpl w:val="119AC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025513"/>
    <w:multiLevelType w:val="multilevel"/>
    <w:tmpl w:val="1D9C3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296F60"/>
    <w:multiLevelType w:val="multilevel"/>
    <w:tmpl w:val="F1C6E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723D90"/>
    <w:multiLevelType w:val="multilevel"/>
    <w:tmpl w:val="DD8E2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75051F4"/>
    <w:multiLevelType w:val="multilevel"/>
    <w:tmpl w:val="7A5C9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6C15E6"/>
    <w:multiLevelType w:val="hybridMultilevel"/>
    <w:tmpl w:val="83CA8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E83DF0"/>
    <w:multiLevelType w:val="multilevel"/>
    <w:tmpl w:val="C390F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1DB6797"/>
    <w:multiLevelType w:val="multilevel"/>
    <w:tmpl w:val="B2585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5B64ED6"/>
    <w:multiLevelType w:val="multilevel"/>
    <w:tmpl w:val="688AF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2C381D"/>
    <w:multiLevelType w:val="multilevel"/>
    <w:tmpl w:val="E87CA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0"/>
  </w:num>
  <w:num w:numId="3">
    <w:abstractNumId w:val="24"/>
  </w:num>
  <w:num w:numId="4">
    <w:abstractNumId w:val="2"/>
  </w:num>
  <w:num w:numId="5">
    <w:abstractNumId w:val="29"/>
  </w:num>
  <w:num w:numId="6">
    <w:abstractNumId w:val="25"/>
  </w:num>
  <w:num w:numId="7">
    <w:abstractNumId w:val="7"/>
  </w:num>
  <w:num w:numId="8">
    <w:abstractNumId w:val="23"/>
  </w:num>
  <w:num w:numId="9">
    <w:abstractNumId w:val="14"/>
  </w:num>
  <w:num w:numId="10">
    <w:abstractNumId w:val="10"/>
  </w:num>
  <w:num w:numId="11">
    <w:abstractNumId w:val="5"/>
  </w:num>
  <w:num w:numId="12">
    <w:abstractNumId w:val="3"/>
  </w:num>
  <w:num w:numId="13">
    <w:abstractNumId w:val="19"/>
  </w:num>
  <w:num w:numId="14">
    <w:abstractNumId w:val="27"/>
  </w:num>
  <w:num w:numId="15">
    <w:abstractNumId w:val="22"/>
  </w:num>
  <w:num w:numId="16">
    <w:abstractNumId w:val="13"/>
  </w:num>
  <w:num w:numId="17">
    <w:abstractNumId w:val="11"/>
  </w:num>
  <w:num w:numId="18">
    <w:abstractNumId w:val="28"/>
  </w:num>
  <w:num w:numId="19">
    <w:abstractNumId w:val="18"/>
  </w:num>
  <w:num w:numId="20">
    <w:abstractNumId w:val="8"/>
  </w:num>
  <w:num w:numId="21">
    <w:abstractNumId w:val="1"/>
  </w:num>
  <w:num w:numId="22">
    <w:abstractNumId w:val="6"/>
  </w:num>
  <w:num w:numId="23">
    <w:abstractNumId w:val="16"/>
  </w:num>
  <w:num w:numId="24">
    <w:abstractNumId w:val="9"/>
  </w:num>
  <w:num w:numId="25">
    <w:abstractNumId w:val="15"/>
  </w:num>
  <w:num w:numId="26">
    <w:abstractNumId w:val="12"/>
  </w:num>
  <w:num w:numId="27">
    <w:abstractNumId w:val="21"/>
  </w:num>
  <w:num w:numId="28">
    <w:abstractNumId w:val="17"/>
  </w:num>
  <w:num w:numId="29">
    <w:abstractNumId w:val="20"/>
  </w:num>
  <w:num w:numId="30">
    <w:abstractNumId w:val="4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D1"/>
    <w:rsid w:val="002111E7"/>
    <w:rsid w:val="008148D1"/>
    <w:rsid w:val="00D73C00"/>
    <w:rsid w:val="00E5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1D852-DEB5-41B9-A6D3-7A17788E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8D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8D1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148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8D1"/>
    <w:rPr>
      <w:color w:val="954F72"/>
      <w:u w:val="single"/>
    </w:rPr>
  </w:style>
  <w:style w:type="paragraph" w:customStyle="1" w:styleId="msonormal0">
    <w:name w:val="msonormal"/>
    <w:basedOn w:val="Normal"/>
    <w:rsid w:val="008148D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5">
    <w:name w:val="xl65"/>
    <w:basedOn w:val="Normal"/>
    <w:rsid w:val="008148D1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6">
    <w:name w:val="xl66"/>
    <w:basedOn w:val="Normal"/>
    <w:rsid w:val="008148D1"/>
    <w:pP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148D1"/>
    <w:pPr>
      <w:spacing w:before="100" w:beforeAutospacing="1" w:after="100" w:afterAutospacing="1"/>
    </w:pPr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99</Words>
  <Characters>1368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Ali</dc:creator>
  <cp:keywords/>
  <dc:description/>
  <cp:lastModifiedBy>Yilmaz, Ali</cp:lastModifiedBy>
  <cp:revision>1</cp:revision>
  <dcterms:created xsi:type="dcterms:W3CDTF">2019-04-11T22:36:00Z</dcterms:created>
  <dcterms:modified xsi:type="dcterms:W3CDTF">2019-04-11T22:37:00Z</dcterms:modified>
</cp:coreProperties>
</file>